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3E337D6" w:rsidR="00FB3483" w:rsidRPr="00930A31" w:rsidRDefault="00582B3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EE1E3A8" w:rsidR="00FB3483" w:rsidRPr="00930A31" w:rsidRDefault="00582B36"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EB3B711" w:rsidR="00FB3483" w:rsidRPr="00930A31" w:rsidRDefault="00582B3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15E4373" w:rsidR="00FB3483" w:rsidRPr="00930A31" w:rsidRDefault="00582B36"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A0C0083" w:rsidR="00FB3483" w:rsidRPr="00930A31" w:rsidRDefault="00582B36"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9D44860" w:rsidR="00FB3483" w:rsidRPr="00930A31" w:rsidRDefault="00582B36"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CB84181" w:rsidR="00FB3483" w:rsidRPr="00930A31" w:rsidRDefault="00582B36"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3B5E7CD" w:rsidR="00FB3483" w:rsidRPr="00930A31" w:rsidRDefault="00582B36"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48A79B7" w:rsidR="00FB3483" w:rsidRPr="00930A31" w:rsidRDefault="00582B36"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2206A21" w:rsidR="00930A31" w:rsidRPr="00930A31" w:rsidRDefault="000A6F79"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09469A1" w:rsidR="00930A31" w:rsidRPr="00930A31" w:rsidRDefault="000A6F79"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8A4FFB6" w:rsidR="00FB3483" w:rsidRPr="00930A31" w:rsidRDefault="000A6F79"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8CE201B" w:rsidR="00FB3483" w:rsidRPr="00930A31" w:rsidRDefault="000A6F79"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6B27829" w:rsidR="00930A31" w:rsidRPr="00930A31" w:rsidRDefault="000A6F79"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B89A41" w:rsidR="00930A31" w:rsidRPr="00930A31" w:rsidRDefault="000A6F79"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00295E5" w:rsidR="00930A31" w:rsidRPr="00930A31" w:rsidRDefault="000A6F79"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E3D236A" w:rsidR="00930A31" w:rsidRPr="00930A31" w:rsidRDefault="000A6F79"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A84A6AD" w:rsidR="00930A31" w:rsidRPr="00930A31" w:rsidRDefault="000A6F79"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DFB045B" w:rsidR="00930A31" w:rsidRPr="00930A31" w:rsidRDefault="000A6F79"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8AB9BF1" w:rsidR="006E5FE2" w:rsidRPr="00930A31" w:rsidRDefault="000A6F79"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A8A6257" w:rsidR="006E5FE2" w:rsidRPr="00930A31" w:rsidRDefault="000A6F79" w:rsidP="005979B8">
            <w:pPr>
              <w:pStyle w:val="Default"/>
              <w:spacing w:before="40" w:after="40"/>
              <w:rPr>
                <w:rFonts w:ascii="Arial" w:hAnsi="Arial" w:cs="Arial"/>
                <w:color w:val="auto"/>
                <w:sz w:val="18"/>
                <w:szCs w:val="18"/>
              </w:rPr>
            </w:pPr>
            <w:r>
              <w:rPr>
                <w:rFonts w:ascii="Arial" w:hAnsi="Arial" w:cs="Arial"/>
                <w:color w:val="auto"/>
                <w:sz w:val="18"/>
                <w:szCs w:val="18"/>
              </w:rPr>
              <w:t>14</w:t>
            </w:r>
            <w:bookmarkStart w:id="0" w:name="_GoBack"/>
            <w:bookmarkEnd w:id="0"/>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0759C92" w:rsidR="00930A31" w:rsidRPr="00930A31" w:rsidRDefault="00582B36"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B044F93" w:rsidR="00930A31" w:rsidRPr="00930A31" w:rsidRDefault="00582B36"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F6D9FA1" w:rsidR="00FB3483" w:rsidRPr="00930A31" w:rsidRDefault="00582B36"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8259732" w:rsidR="00FB3483" w:rsidRPr="00930A31" w:rsidRDefault="00582B36"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5266042" w:rsidR="00FB3483" w:rsidRPr="00930A31" w:rsidRDefault="00582B36"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C47B0FF" w:rsidR="00930A31" w:rsidRPr="00930A31" w:rsidRDefault="00582B36"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55E0B7E" w:rsidR="00930A31" w:rsidRPr="00930A31" w:rsidRDefault="00582B36"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3EBA6FC" w:rsidR="00930A31" w:rsidRPr="00930A31" w:rsidRDefault="00582B36"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271CC98" w:rsidR="00930A31" w:rsidRPr="00930A31" w:rsidRDefault="00582B36"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2C29BCB" w:rsidR="00FB3483" w:rsidRPr="00930A31" w:rsidRDefault="00582B36"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D606933" w:rsidR="00077B44" w:rsidRPr="00930A31" w:rsidRDefault="00582B36"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EB1AC90" w:rsidR="00930A31" w:rsidRPr="00930A31" w:rsidRDefault="00582B36"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135E01D" w:rsidR="00930A31" w:rsidRPr="00930A31" w:rsidRDefault="00582B36"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AE37D2C" w:rsidR="00930A31" w:rsidRPr="00930A31" w:rsidRDefault="00582B36"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445C325" w:rsidR="00930A31" w:rsidRPr="00930A31" w:rsidRDefault="00582B36"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08B4F9A" w:rsidR="00077B44" w:rsidRPr="00930A31" w:rsidRDefault="000A6F79"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50D2A0D" w14:textId="77777777" w:rsidR="000733B4" w:rsidRDefault="000733B4">
      <w:r>
        <w:separator/>
      </w:r>
    </w:p>
  </w:endnote>
  <w:endnote w:type="continuationSeparator" w:id="0">
    <w:p w14:paraId="77FCF227" w14:textId="77777777" w:rsidR="000733B4" w:rsidRDefault="000733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6DAA3CC" w14:textId="77777777" w:rsidR="000733B4" w:rsidRDefault="000733B4">
      <w:r>
        <w:separator/>
      </w:r>
    </w:p>
  </w:footnote>
  <w:footnote w:type="continuationSeparator" w:id="0">
    <w:p w14:paraId="1547510A" w14:textId="77777777" w:rsidR="000733B4" w:rsidRDefault="000733B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0733B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33B4"/>
    <w:rsid w:val="00077B44"/>
    <w:rsid w:val="000A6F79"/>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82B36"/>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2</Pages>
  <Words>1058</Words>
  <Characters>603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basa</cp:lastModifiedBy>
  <cp:revision>25</cp:revision>
  <cp:lastPrinted>2020-11-24T03:02:00Z</cp:lastPrinted>
  <dcterms:created xsi:type="dcterms:W3CDTF">2020-11-24T03:02:00Z</dcterms:created>
  <dcterms:modified xsi:type="dcterms:W3CDTF">2023-09-07T13:29:00Z</dcterms:modified>
</cp:coreProperties>
</file>